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E2D3" w14:textId="77777777" w:rsidR="00B14470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OLE_LINK10"/>
      <w:r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</w:t>
      </w:r>
      <w:bookmarkEnd w:id="0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 Description of missing data.</w:t>
      </w:r>
    </w:p>
    <w:tbl>
      <w:tblPr>
        <w:tblpPr w:leftFromText="180" w:rightFromText="180" w:horzAnchor="margin" w:tblpY="460"/>
        <w:tblW w:w="5202" w:type="pct"/>
        <w:tblLook w:val="04A0" w:firstRow="1" w:lastRow="0" w:firstColumn="1" w:lastColumn="0" w:noHBand="0" w:noVBand="1"/>
      </w:tblPr>
      <w:tblGrid>
        <w:gridCol w:w="2987"/>
        <w:gridCol w:w="1391"/>
        <w:gridCol w:w="1623"/>
        <w:gridCol w:w="2641"/>
      </w:tblGrid>
      <w:tr w:rsidR="00B14470" w14:paraId="53053E5A" w14:textId="77777777">
        <w:trPr>
          <w:trHeight w:val="289"/>
        </w:trPr>
        <w:tc>
          <w:tcPr>
            <w:tcW w:w="17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DDF6FBA" w14:textId="77777777" w:rsidR="00B14470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FCDF974" w14:textId="77777777" w:rsidR="00B14470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missing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BE7AA89" w14:textId="77777777" w:rsidR="00B14470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4" w:space="0" w:color="auto"/>
            </w:tcBorders>
          </w:tcPr>
          <w:p w14:paraId="418629FA" w14:textId="77777777" w:rsidR="00B14470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 percentage</w:t>
            </w:r>
            <w:r w:rsidR="004928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B14470" w14:paraId="3CCB0F9C" w14:textId="77777777">
        <w:trPr>
          <w:trHeight w:val="289"/>
        </w:trPr>
        <w:tc>
          <w:tcPr>
            <w:tcW w:w="1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5D71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86EE2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2A76C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62ADB379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4A520CDD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5522A7A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D87165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2713C42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D21875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2BFB888F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48C4689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1ECDDFE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70D2626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E7D6794" w14:textId="77777777" w:rsidR="00B14470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374049DF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6BB2B016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11A298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3B85C3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2B57B1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681B7D6C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85EB71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4A3E233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E29925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BE12A2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1331E17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01A7953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in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P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51437EC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3B2238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24094892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180C180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BA305DD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221281888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824F09D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30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C2F7E4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528" w:type="pct"/>
            <w:vAlign w:val="center"/>
          </w:tcPr>
          <w:p w14:paraId="450CD31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12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bookmarkEnd w:id="2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14470" w14:paraId="612930BD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23021D6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32FE5D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29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F9163FC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06</w:t>
            </w:r>
          </w:p>
        </w:tc>
        <w:tc>
          <w:tcPr>
            <w:tcW w:w="1528" w:type="pct"/>
            <w:vAlign w:val="center"/>
          </w:tcPr>
          <w:p w14:paraId="07B5B68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3" w:name="OLE_LINK9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04</w:t>
            </w:r>
            <w:bookmarkEnd w:id="3"/>
          </w:p>
        </w:tc>
      </w:tr>
      <w:tr w:rsidR="00B14470" w14:paraId="75EA7F40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043FA39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874BFE3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1F238FC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528" w:type="pct"/>
            <w:vAlign w:val="center"/>
          </w:tcPr>
          <w:p w14:paraId="54810D5D" w14:textId="77777777" w:rsidR="00B14470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4" w:name="_Hlk225949491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14470" w14:paraId="7176F09D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4020AB9E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0649F7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585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F478F7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528" w:type="pct"/>
            <w:vAlign w:val="center"/>
          </w:tcPr>
          <w:p w14:paraId="2757E19C" w14:textId="77777777" w:rsidR="00B14470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5" w:name="_Hlk225949507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</w:t>
            </w:r>
            <w:bookmarkEnd w:id="5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4470" w14:paraId="346C4C56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AF9BA2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59678BF0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789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470565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8" w:type="pct"/>
            <w:vAlign w:val="center"/>
          </w:tcPr>
          <w:p w14:paraId="14AC635B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6" w:name="_Hlk225949576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bookmarkEnd w:id="6"/>
          </w:p>
        </w:tc>
      </w:tr>
      <w:tr w:rsidR="00B14470" w14:paraId="644A2A5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9B95483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5EBF43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789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803C409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8" w:type="pct"/>
            <w:vAlign w:val="center"/>
          </w:tcPr>
          <w:p w14:paraId="638444A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7" w:name="_Hlk225949586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bookmarkEnd w:id="7"/>
          </w:p>
        </w:tc>
      </w:tr>
      <w:tr w:rsidR="00B14470" w14:paraId="2FCA92EE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0C46E82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74501E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D65C2D2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3EFC0F6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6A29F087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09738E1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11E5209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640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33DE2A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28" w:type="pct"/>
            <w:vAlign w:val="center"/>
          </w:tcPr>
          <w:p w14:paraId="282D3A7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8" w:name="_Hlk225949541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  <w:bookmarkEnd w:id="8"/>
          </w:p>
        </w:tc>
      </w:tr>
      <w:tr w:rsidR="00B14470" w14:paraId="40EA65C1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65FD5570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2C3A731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6F1E627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91760D3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bookmarkEnd w:id="1"/>
      <w:tr w:rsidR="00B14470" w14:paraId="1E317FE0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B4E748D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BDA447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800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F80DA1A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8" w:type="pct"/>
            <w:vAlign w:val="center"/>
          </w:tcPr>
          <w:p w14:paraId="1D3BE79F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_Hlk225949595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  <w:bookmarkEnd w:id="9"/>
          </w:p>
        </w:tc>
      </w:tr>
      <w:tr w:rsidR="00B14470" w14:paraId="2A777E7E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bottom"/>
          </w:tcPr>
          <w:p w14:paraId="6C03884B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ro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5E908FDE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0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AEC23C5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00251A8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14470" w14:paraId="512CADA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453C6C42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rin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A1208F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87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0EE3E79" w14:textId="77777777" w:rsidR="00B14470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015</w:t>
            </w:r>
          </w:p>
        </w:tc>
        <w:tc>
          <w:tcPr>
            <w:tcW w:w="1528" w:type="pct"/>
            <w:vAlign w:val="center"/>
          </w:tcPr>
          <w:p w14:paraId="2EDF8CE3" w14:textId="77777777" w:rsidR="00B14470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0" w:name="_Hlk225949885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3</w:t>
            </w:r>
            <w:bookmarkEnd w:id="10"/>
          </w:p>
        </w:tc>
      </w:tr>
      <w:tr w:rsidR="00B14470" w14:paraId="00178C08" w14:textId="77777777">
        <w:trPr>
          <w:trHeight w:val="289"/>
        </w:trPr>
        <w:tc>
          <w:tcPr>
            <w:tcW w:w="17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0E49DD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mo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348298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87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82DCDB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015</w:t>
            </w:r>
          </w:p>
        </w:tc>
        <w:tc>
          <w:tcPr>
            <w:tcW w:w="1528" w:type="pct"/>
            <w:tcBorders>
              <w:bottom w:val="single" w:sz="12" w:space="0" w:color="auto"/>
            </w:tcBorders>
            <w:vAlign w:val="center"/>
          </w:tcPr>
          <w:p w14:paraId="455F9D04" w14:textId="77777777" w:rsidR="00B14470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3</w:t>
            </w:r>
          </w:p>
        </w:tc>
      </w:tr>
    </w:tbl>
    <w:p w14:paraId="2263BFC3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7C05FCD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A281948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F5EC8E1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24D44E5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958C0E8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CED7B93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DAA611D" w14:textId="77777777" w:rsidR="00B14470" w:rsidRDefault="00B1447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C5C5D8A" w14:textId="77777777" w:rsidR="00B14470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1" w:name="OLE_LINK7"/>
      <w:bookmarkStart w:id="12" w:name="OLE_LINK39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2 Association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CHG index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the risk of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Cox proportional hazards regression models in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the original dataset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B14470" w14:paraId="04E75D27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p w14:paraId="5E7D665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bookmarkStart w:id="13" w:name="OLE_LINK3"/>
            <w:bookmarkEnd w:id="11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0BCB6D46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162BD838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2B12A241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B14470" w14:paraId="7E4FBB2A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3AED43DC" w14:textId="77777777" w:rsidR="00B14470" w:rsidRDefault="00B14470">
            <w:pPr>
              <w:spacing w:line="360" w:lineRule="auto"/>
              <w:ind w:firstLine="44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B512C9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4282BE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4299D6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B8859C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8E7F2B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55739C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B14470" w14:paraId="42AB00EC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53CC257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bookmarkStart w:id="14" w:name="_Hlk221216363"/>
            <w:r>
              <w:rPr>
                <w:kern w:val="0"/>
                <w:sz w:val="20"/>
                <w:szCs w:val="20"/>
              </w:rPr>
              <w:t>CHG 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59C6B6D3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1 (3.04, 3.4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760A00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10E74106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83 (1.71, 1.95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12B643E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755865C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4 (2.88, 4.85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B46B56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307C4697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54F2DE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kern w:val="0"/>
                <w:sz w:val="20"/>
                <w:szCs w:val="20"/>
              </w:rPr>
              <w:t>CHG index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9A104C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71405A65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CD8BF50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32304C2F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01E7850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29E77B9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bookmarkEnd w:id="14"/>
      <w:tr w:rsidR="00B14470" w14:paraId="280BD77D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AACE254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573715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8CF81EC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BB835D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74F663B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B5CC29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20A2FE8B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5A2ED03C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6956AAB4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CDFA27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05 (1.92, 2.19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A69933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F417DD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05 (1.92, 2.19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3E85B1A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9FCC94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01 (1.6, 2.5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1C192E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550AFCB8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50F77FD6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1F0201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 (2.73, 3.08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40CDD8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C9BCB4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 (2.73, 3.08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2FD23BF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F5305D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07 (2.46, 3.84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F13C8C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22206334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18E0B0B" w14:textId="77777777" w:rsidR="00B14470" w:rsidRDefault="00000000">
            <w:pPr>
              <w:spacing w:line="360" w:lineRule="auto"/>
              <w:ind w:firstLine="44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14A638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17 (2.99, 3.3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DDA587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C8190B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17 (2.99, 3.37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198DC0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03E9AF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5 (2.77, 4.4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CCBD11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11303E46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F8A7631" w14:textId="77777777" w:rsidR="00B14470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DE50767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659A67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85468A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3940338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F0484FF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B6F202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5305D004" w14:textId="77777777" w:rsidR="00AB404C" w:rsidRDefault="00AB404C" w:rsidP="00AB404C">
      <w:pPr>
        <w:spacing w:line="360" w:lineRule="auto"/>
        <w:ind w:leftChars="100" w:left="21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15" w:name="OLE_LINK26"/>
      <w:bookmarkEnd w:id="13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 xml:space="preserve">Model I: adjusted for age, gender, height, body weight, and family history of </w:t>
      </w:r>
      <w:r>
        <w:rPr>
          <w:rFonts w:ascii="Times New Roman" w:hAnsi="Times New Roman" w:cs="Times New Roman"/>
          <w:sz w:val="20"/>
          <w:szCs w:val="20"/>
        </w:rPr>
        <w:t>D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t baseline.</w:t>
      </w:r>
    </w:p>
    <w:p w14:paraId="036BBE26" w14:textId="17D7F605" w:rsidR="00AB404C" w:rsidRDefault="00AB404C" w:rsidP="00AB404C">
      <w:pPr>
        <w:spacing w:line="360" w:lineRule="auto"/>
        <w:ind w:firstLineChars="100" w:firstLine="20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</w:t>
      </w:r>
      <w:r w:rsidRPr="00B66B2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urth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7ADA7B75" w14:textId="77777777" w:rsidR="00B14470" w:rsidRPr="00AB404C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bookmarkEnd w:id="12"/>
    <w:p w14:paraId="2ABF396E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50B099B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37C2E37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E05C295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E06965C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DC32528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275524A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9E2A3CB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6B28475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9904196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E310377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95EBC55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26BC306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B259538" w14:textId="77777777" w:rsidR="00B14470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6" w:name="OLE_LINK42"/>
      <w:bookmarkStart w:id="17" w:name="OLE_LINK1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3 Association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CHG index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logistic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regression models in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the original dataset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B14470" w14:paraId="5178CB49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16"/>
          <w:p w14:paraId="1BDA6F9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25F7E393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31E25193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52603FB4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B14470" w14:paraId="423264CB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221B82C4" w14:textId="77777777" w:rsidR="00B14470" w:rsidRDefault="00B14470">
            <w:pPr>
              <w:spacing w:line="360" w:lineRule="auto"/>
              <w:ind w:firstLine="44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4746B7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14BEBB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89F388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496E5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F1AAF6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DC824A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B14470" w14:paraId="459489F2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2251A8F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G 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31CB26A7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26 (4.92, 5.62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996AD3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0480A51A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6 (2.41, 2.8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564A82C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0388E0B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5 (3.71, 6.87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520C78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1823F33B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6E7CF05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kern w:val="0"/>
                <w:sz w:val="20"/>
                <w:szCs w:val="20"/>
              </w:rPr>
              <w:t>CHG index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A1C2060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3412F1B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55CF05F1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0223C4F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31473BF3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14D3B06D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7C611BE1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636E9AA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73AEE05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6E08129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3DC7AD9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305ADCA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8CF12D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2B12695F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3A9BD586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47773AF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59DDE9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82 (1.7, 1.9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471DEE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F8275F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47 (1.37, 1.58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AF4DB1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E8641C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48 (1.16, 1.8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F960DC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14470" w14:paraId="394E3479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075B591D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676626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8 (2.7, 3.0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6AB1F4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DDCCB2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96 (1.83, 2.1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A6A6C8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FD1B32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2 (1.74, 2.7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AD2F00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6BABDF58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083FE532" w14:textId="77777777" w:rsidR="00B14470" w:rsidRDefault="00000000">
            <w:pPr>
              <w:spacing w:line="360" w:lineRule="auto"/>
              <w:ind w:firstLine="44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16485D7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92 (3.68, 4.1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136A82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8DE892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22 (2.07, 2.37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6C41AAC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E42C62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19 (2.49, 4.1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2B7AE7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4468FCBC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BA418F2" w14:textId="77777777" w:rsidR="00B14470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215DDDFF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91A509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1915E61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70DEA6A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8AD0301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059143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210A1E1E" w14:textId="77777777" w:rsidR="00AB404C" w:rsidRDefault="00AB404C" w:rsidP="00AB404C">
      <w:pPr>
        <w:spacing w:line="360" w:lineRule="auto"/>
        <w:ind w:leftChars="100" w:left="21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 xml:space="preserve">Model I: adjusted for age, gender, height, body weight, and family history of </w:t>
      </w:r>
      <w:r>
        <w:rPr>
          <w:rFonts w:ascii="Times New Roman" w:hAnsi="Times New Roman" w:cs="Times New Roman"/>
          <w:sz w:val="20"/>
          <w:szCs w:val="20"/>
        </w:rPr>
        <w:t>D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t baseline.</w:t>
      </w:r>
    </w:p>
    <w:p w14:paraId="1C32379F" w14:textId="77777777" w:rsidR="00AB404C" w:rsidRDefault="00AB404C" w:rsidP="00AB404C">
      <w:pPr>
        <w:spacing w:line="360" w:lineRule="auto"/>
        <w:ind w:firstLineChars="100" w:firstLine="20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</w:t>
      </w:r>
      <w:r w:rsidRPr="00B66B2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urth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28C48565" w14:textId="77777777" w:rsidR="00B14470" w:rsidRPr="00AB404C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bookmarkEnd w:id="17"/>
    <w:p w14:paraId="163E2BE4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A268625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2F51BBF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0365436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F49960C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50E4311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F2FD4FE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90AEAD1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2DF25E6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5BDB774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A33C13F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E895B23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67A31F9" w14:textId="77777777" w:rsidR="00B14470" w:rsidRDefault="00B14470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8DBD26F" w14:textId="77777777" w:rsidR="00B14470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8" w:name="OLE_LINK5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4 Association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CHG index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the risk of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Cox proportional hazards regression models after excluding participants with incomplete covariate data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B14470" w14:paraId="47BB2065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18"/>
          <w:p w14:paraId="6424AFE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6E7D5156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58A64C52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7ECADE32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B14470" w14:paraId="39A50570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70D6A2D2" w14:textId="77777777" w:rsidR="00B14470" w:rsidRDefault="00B14470">
            <w:pPr>
              <w:spacing w:line="360" w:lineRule="auto"/>
              <w:ind w:firstLine="44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531543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0789AA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DD09B1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6DB306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1DBC8D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7B519A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B14470" w14:paraId="6415CAF0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0ACE6C4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G 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2C1C0043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67 (3.92, 5.57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942CD7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2D19192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3 (2.32, 3.45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5CCA561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5956B30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4 (2.88, 4.85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E20317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689C087D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317420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kern w:val="0"/>
                <w:sz w:val="20"/>
                <w:szCs w:val="20"/>
              </w:rPr>
              <w:t>CHG index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E4C4B5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6FF38280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6BE25B4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65D50A36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38F59BD9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4168B2B1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15124809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4FE9B98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6A3FD8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0C42A9D9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747A901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1CF7C823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68C5964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7F23A23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565E4504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79623C16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8A8086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31 (1.88, 2.8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156831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EF12F3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03 (1.65, 2.51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25ACA9F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C006A6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09 (1.69, 2.59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6FEC1D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5B2148B4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798A9F57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60FB43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 (3.04, 4.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3821D5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1AD622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2 (2.31, 3.45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139A9B0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D3A2BD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01 (2.44, 3.71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BB1B2B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77E60E40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6EF0CC4" w14:textId="77777777" w:rsidR="00B14470" w:rsidRDefault="00000000">
            <w:pPr>
              <w:spacing w:line="360" w:lineRule="auto"/>
              <w:ind w:firstLine="44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BC979D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31 (3.57, 5.2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B54279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6808B3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8 (2.36, 3.51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2C69033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3AD06B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19 (2.55, 3.9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FE8252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681F66C4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FBD9939" w14:textId="77777777" w:rsidR="00B14470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7ABEFCE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5A1B925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ECA120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921C0F9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EF5002C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814918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7CA15A06" w14:textId="77777777" w:rsidR="00AB404C" w:rsidRDefault="00AB404C" w:rsidP="00AB404C">
      <w:pPr>
        <w:spacing w:line="360" w:lineRule="auto"/>
        <w:ind w:leftChars="100" w:left="21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 xml:space="preserve">Model I: adjusted for age, gender, height, body weight, and family history of </w:t>
      </w:r>
      <w:r>
        <w:rPr>
          <w:rFonts w:ascii="Times New Roman" w:hAnsi="Times New Roman" w:cs="Times New Roman"/>
          <w:sz w:val="20"/>
          <w:szCs w:val="20"/>
        </w:rPr>
        <w:t>D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t baseline.</w:t>
      </w:r>
    </w:p>
    <w:p w14:paraId="5507A5F1" w14:textId="77777777" w:rsidR="00AB404C" w:rsidRDefault="00AB404C" w:rsidP="00AB404C">
      <w:pPr>
        <w:spacing w:line="360" w:lineRule="auto"/>
        <w:ind w:firstLineChars="100" w:firstLine="20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</w:t>
      </w:r>
      <w:r w:rsidRPr="00B66B2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urth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690D9E73" w14:textId="77777777" w:rsidR="00B14470" w:rsidRPr="00AB404C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A848582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9029D00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44DDB7F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9EA7073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1E8D966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CE8EDEE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EFC8F11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A093D38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F985693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</w:pPr>
    </w:p>
    <w:p w14:paraId="3F7E501B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BD3EF93" w14:textId="77777777" w:rsidR="00B14470" w:rsidRDefault="00B1447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C9ADD74" w14:textId="77777777" w:rsidR="00B14470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9" w:name="OLE_LINK43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5 Association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CHG index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logistic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regression models after excluding participants with incomplete covariate data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B14470" w14:paraId="676AF050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19"/>
          <w:p w14:paraId="1C2E792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3DEA374A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5D57EA39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10C16C78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B14470" w14:paraId="3F48A098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0C921A29" w14:textId="77777777" w:rsidR="00B14470" w:rsidRDefault="00B14470">
            <w:pPr>
              <w:spacing w:line="360" w:lineRule="auto"/>
              <w:ind w:firstLine="44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C025C5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19DD12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E6D5A3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42B181F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44927D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</w:t>
            </w:r>
            <w:r w:rsidR="0049286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5894C8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B14470" w14:paraId="7BC233DA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6045B5B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bookmarkStart w:id="20" w:name="OLE_LINK4"/>
            <w:r>
              <w:rPr>
                <w:kern w:val="0"/>
                <w:sz w:val="20"/>
                <w:szCs w:val="20"/>
              </w:rPr>
              <w:t>CHG index</w:t>
            </w:r>
            <w:bookmarkEnd w:id="20"/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6D5A21A6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95 (5.59, 8.64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5C9BF2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17B76A6E" w14:textId="77777777" w:rsidR="00B14470" w:rsidRDefault="00000000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86 (3.03, 4.93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27AABF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672410C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5 (3.71, 6.87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DA55BD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1EECE503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644C3B1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kern w:val="0"/>
                <w:sz w:val="20"/>
                <w:szCs w:val="20"/>
              </w:rPr>
              <w:t>CHG index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B83B5CC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66E24825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11F6A902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3EBE64F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934ADF4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65022907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41DF135F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011A540C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A170D6C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16AE9DD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D9A8B5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3CE164F3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DEA82E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18AD0D2C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14470" w14:paraId="4E4CC467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5F6FACE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F007BC4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81 (1.46, 2.2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098DA42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2F9D777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55 (1.25, 1.93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65CBC0A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4A9B681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63 (1.3, 2.0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DCB60C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175C5876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721784E6" w14:textId="77777777" w:rsidR="00B14470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B52517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7 (2.42, 3.63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00BD08A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04C329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15 (1.74, 2.65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63CEF5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AB7CB4D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31 (1.85, 2.8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7FF473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24009603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CBA58FE" w14:textId="77777777" w:rsidR="00B14470" w:rsidRDefault="00000000">
            <w:pPr>
              <w:spacing w:line="360" w:lineRule="auto"/>
              <w:ind w:firstLine="44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23F4F5F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45 (3.66, 5.41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078D01F0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7901BAB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2 (2.28, 3.48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7E8253E5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8D98428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06 (2.42, 3.8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BAFD80E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14470" w14:paraId="134E6A40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587AD8F" w14:textId="77777777" w:rsidR="00B14470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11A10D5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0047299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5AD52C4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054CFFD3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5FEF43A" w14:textId="77777777" w:rsidR="00B14470" w:rsidRDefault="00B1447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0EC4636" w14:textId="77777777" w:rsidR="00B14470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bookmarkEnd w:id="15"/>
    <w:p w14:paraId="741A7A36" w14:textId="77777777" w:rsidR="00AB404C" w:rsidRDefault="00AB404C" w:rsidP="00AB404C">
      <w:pPr>
        <w:spacing w:line="360" w:lineRule="auto"/>
        <w:ind w:leftChars="100" w:left="21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 xml:space="preserve">Model I: adjusted for age, gender, height, body weight, and family history of </w:t>
      </w:r>
      <w:r>
        <w:rPr>
          <w:rFonts w:ascii="Times New Roman" w:hAnsi="Times New Roman" w:cs="Times New Roman"/>
          <w:sz w:val="20"/>
          <w:szCs w:val="20"/>
        </w:rPr>
        <w:t>D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t baseline.</w:t>
      </w:r>
    </w:p>
    <w:p w14:paraId="36CF6A7F" w14:textId="77777777" w:rsidR="00AB404C" w:rsidRDefault="00AB404C" w:rsidP="00AB404C">
      <w:pPr>
        <w:spacing w:line="360" w:lineRule="auto"/>
        <w:ind w:firstLineChars="100" w:firstLine="20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</w:t>
      </w:r>
      <w:r w:rsidRPr="00B66B2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urth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75A49E15" w14:textId="77777777" w:rsidR="00B14470" w:rsidRPr="00AB404C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51755A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0FE2ED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8160C9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6ACBD2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1A1819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1B44A3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24D49D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FD7C1A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8ECEF5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A65ADB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AE17C0" w14:textId="77777777" w:rsidR="00D57C60" w:rsidRDefault="00D57C6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01F852D6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8E95F6" w14:textId="77777777" w:rsidR="00B14470" w:rsidRDefault="00B144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AAAAE4" w14:textId="6637F478" w:rsidR="00D57C60" w:rsidRDefault="00D57C60" w:rsidP="00D57C60">
      <w:pPr>
        <w:spacing w:line="360" w:lineRule="auto"/>
        <w:ind w:firstLineChars="100" w:firstLine="20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. Schoenfeld residual plot for assessing the proportional hazards assumption of the Cox model. </w:t>
      </w:r>
    </w:p>
    <w:p w14:paraId="636AB20F" w14:textId="77777777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6F8D2D" wp14:editId="5487F2D4">
            <wp:extent cx="5274310" cy="5274310"/>
            <wp:effectExtent l="0" t="0" r="2540" b="2540"/>
            <wp:docPr id="2017205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20589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DE35C" w14:textId="77777777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54480834" w14:textId="77777777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30BC0F7B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912A11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47D25E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BBD1B5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BC898C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A9F3AF4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6C43A0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F07FB3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698316" w14:textId="26120781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Calibration plot of the fully adjusted model for predicting incident IFG. </w:t>
      </w:r>
    </w:p>
    <w:p w14:paraId="04D6BC16" w14:textId="77777777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7931BC" wp14:editId="3475C1E7">
            <wp:extent cx="5274310" cy="5274310"/>
            <wp:effectExtent l="0" t="0" r="2540" b="2540"/>
            <wp:docPr id="16152846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284620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A4A58" w14:textId="77777777" w:rsidR="00D57C60" w:rsidRDefault="00D57C60" w:rsidP="00D57C60">
      <w:pPr>
        <w:spacing w:line="360" w:lineRule="auto"/>
        <w:ind w:firstLineChars="50" w:firstLine="1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902EE34" w14:textId="77777777" w:rsidR="00D57C60" w:rsidRDefault="00D57C60" w:rsidP="00D57C6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72BB29D8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633889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9F01BA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AD2084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ABCB16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126BA7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3BF033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5E041E" w14:textId="77777777" w:rsidR="00D57C60" w:rsidRDefault="00D57C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5AD776" w14:textId="77777777" w:rsidR="00D57C60" w:rsidRDefault="00D57C6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2F1BDD61" w14:textId="2445DBF2" w:rsidR="00B14470" w:rsidRDefault="00000000">
      <w:pPr>
        <w:spacing w:line="360" w:lineRule="auto"/>
        <w:ind w:leftChars="50" w:left="105" w:firstLineChars="100" w:firstLine="201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21" w:name="OLE_LINK38"/>
      <w:bookmarkStart w:id="22" w:name="_Hlk230026510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bookmarkEnd w:id="22"/>
      <w:r w:rsidR="00D57C60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1"/>
      <w:r>
        <w:rPr>
          <w:rFonts w:ascii="Times New Roman" w:hAnsi="Times New Roman" w:cs="Times New Roman"/>
          <w:b/>
          <w:bCs/>
          <w:sz w:val="20"/>
          <w:szCs w:val="20"/>
        </w:rPr>
        <w:t xml:space="preserve"> The non-linear relationship between CHG index and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risk of incident IFG using the original datase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3" w:name="OLE_LINK6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e adjusted age, gender, height, body weight,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family history of diabetes at baseline.</w:t>
      </w:r>
    </w:p>
    <w:p w14:paraId="5B08A901" w14:textId="77777777" w:rsidR="00B14470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231D36A9" wp14:editId="32C6AC5D">
            <wp:extent cx="5274310" cy="5274310"/>
            <wp:effectExtent l="0" t="0" r="2540" b="2540"/>
            <wp:docPr id="1077433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433146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3"/>
    <w:p w14:paraId="7648723D" w14:textId="77777777" w:rsidR="00B14470" w:rsidRDefault="0000000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5453770F" w14:textId="77777777" w:rsidR="00B14470" w:rsidRDefault="00B1447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FD1D5A8" w14:textId="77777777" w:rsidR="00D57C60" w:rsidRDefault="00D57C6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BCA1FDF" w14:textId="77777777" w:rsidR="00D57C60" w:rsidRDefault="00D57C6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F5CC4E8" w14:textId="77777777" w:rsidR="00D57C60" w:rsidRDefault="00D57C6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955533A" w14:textId="77777777" w:rsidR="00D57C60" w:rsidRDefault="00D57C6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1495DFE1" w14:textId="77777777" w:rsidR="00D57C60" w:rsidRDefault="00D57C6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14:paraId="210B5FAE" w14:textId="77777777" w:rsidR="00B14470" w:rsidRDefault="00B1447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C6258E6" w14:textId="77777777" w:rsidR="00B14470" w:rsidRDefault="00B14470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3F93C5A" w14:textId="35846011" w:rsidR="00B14470" w:rsidRDefault="00000000">
      <w:pPr>
        <w:spacing w:line="360" w:lineRule="auto"/>
        <w:ind w:leftChars="50" w:left="105" w:firstLineChars="100" w:firstLine="201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D57C60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non-linear relationship between CHG index and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 xml:space="preserve">risk of incident IFG using the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excluding participants with incomplete covariate dat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4" w:name="OLE_LINK8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e adjusted age, gender, height, body weight,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TG, LDL-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family history of diabetes at baseline.</w:t>
      </w:r>
    </w:p>
    <w:bookmarkEnd w:id="24"/>
    <w:p w14:paraId="3B8D4FDE" w14:textId="77777777" w:rsidR="00B14470" w:rsidRDefault="00000000">
      <w:pPr>
        <w:spacing w:line="360" w:lineRule="auto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CF43C1" wp14:editId="4C670008">
            <wp:extent cx="5274310" cy="5274310"/>
            <wp:effectExtent l="0" t="0" r="2540" b="2540"/>
            <wp:docPr id="16486236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62369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A9BF5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bookmarkStart w:id="25" w:name="OLE_LINK37"/>
    </w:p>
    <w:p w14:paraId="069CD9E3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D3BFBE8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D55DA27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498B52F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EDEF919" w14:textId="77777777" w:rsidR="00D57C60" w:rsidRDefault="00D57C6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bookmarkEnd w:id="25"/>
    <w:p w14:paraId="0EF35C25" w14:textId="77777777" w:rsidR="00D57C60" w:rsidRDefault="00D57C60" w:rsidP="00D57C6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1FA5054C" w14:textId="77777777" w:rsidR="00D57C60" w:rsidRDefault="00D57C60" w:rsidP="00D57C6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D57C6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E6FAC" w14:textId="77777777" w:rsidR="0062203C" w:rsidRDefault="0062203C" w:rsidP="00492865">
      <w:r>
        <w:separator/>
      </w:r>
    </w:p>
  </w:endnote>
  <w:endnote w:type="continuationSeparator" w:id="0">
    <w:p w14:paraId="1283829F" w14:textId="77777777" w:rsidR="0062203C" w:rsidRDefault="0062203C" w:rsidP="00492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04510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B69D26" w14:textId="07CFABB2" w:rsidR="00851836" w:rsidRPr="00851836" w:rsidRDefault="00851836">
        <w:pPr>
          <w:pStyle w:val="a4"/>
          <w:jc w:val="center"/>
          <w:rPr>
            <w:rFonts w:ascii="Times New Roman" w:hAnsi="Times New Roman" w:cs="Times New Roman"/>
          </w:rPr>
        </w:pPr>
        <w:r w:rsidRPr="00851836">
          <w:rPr>
            <w:rFonts w:ascii="Times New Roman" w:hAnsi="Times New Roman" w:cs="Times New Roman"/>
          </w:rPr>
          <w:fldChar w:fldCharType="begin"/>
        </w:r>
        <w:r w:rsidRPr="00851836">
          <w:rPr>
            <w:rFonts w:ascii="Times New Roman" w:hAnsi="Times New Roman" w:cs="Times New Roman"/>
          </w:rPr>
          <w:instrText>PAGE   \* MERGEFORMAT</w:instrText>
        </w:r>
        <w:r w:rsidRPr="00851836">
          <w:rPr>
            <w:rFonts w:ascii="Times New Roman" w:hAnsi="Times New Roman" w:cs="Times New Roman"/>
          </w:rPr>
          <w:fldChar w:fldCharType="separate"/>
        </w:r>
        <w:r w:rsidRPr="00851836">
          <w:rPr>
            <w:rFonts w:ascii="Times New Roman" w:hAnsi="Times New Roman" w:cs="Times New Roman"/>
            <w:lang w:val="zh-CN"/>
          </w:rPr>
          <w:t>2</w:t>
        </w:r>
        <w:r w:rsidRPr="00851836">
          <w:rPr>
            <w:rFonts w:ascii="Times New Roman" w:hAnsi="Times New Roman" w:cs="Times New Roman"/>
          </w:rPr>
          <w:fldChar w:fldCharType="end"/>
        </w:r>
      </w:p>
    </w:sdtContent>
  </w:sdt>
  <w:p w14:paraId="29A30C4B" w14:textId="77777777" w:rsidR="00851836" w:rsidRDefault="0085183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C8DA5" w14:textId="77777777" w:rsidR="0062203C" w:rsidRDefault="0062203C" w:rsidP="00492865">
      <w:r>
        <w:separator/>
      </w:r>
    </w:p>
  </w:footnote>
  <w:footnote w:type="continuationSeparator" w:id="0">
    <w:p w14:paraId="46E96F2E" w14:textId="77777777" w:rsidR="0062203C" w:rsidRDefault="0062203C" w:rsidP="00492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BDB129D-EF35-4875-B72A-B072E1DAACFA}"/>
    <w:docVar w:name="KY_MEDREF_VERSION" w:val="3"/>
  </w:docVars>
  <w:rsids>
    <w:rsidRoot w:val="00A0708F"/>
    <w:rsid w:val="00011B8A"/>
    <w:rsid w:val="00015A49"/>
    <w:rsid w:val="00022D75"/>
    <w:rsid w:val="0003530B"/>
    <w:rsid w:val="00046C1E"/>
    <w:rsid w:val="00050232"/>
    <w:rsid w:val="00053DD2"/>
    <w:rsid w:val="00065C0B"/>
    <w:rsid w:val="00072F09"/>
    <w:rsid w:val="00095DD9"/>
    <w:rsid w:val="000A5242"/>
    <w:rsid w:val="000A7C9B"/>
    <w:rsid w:val="000B33E9"/>
    <w:rsid w:val="000C6F69"/>
    <w:rsid w:val="000D3B94"/>
    <w:rsid w:val="000D74F9"/>
    <w:rsid w:val="000E407B"/>
    <w:rsid w:val="000F277A"/>
    <w:rsid w:val="000F7E0D"/>
    <w:rsid w:val="00120AA1"/>
    <w:rsid w:val="00162755"/>
    <w:rsid w:val="00165BDF"/>
    <w:rsid w:val="00172C17"/>
    <w:rsid w:val="0017361A"/>
    <w:rsid w:val="00187664"/>
    <w:rsid w:val="00197A26"/>
    <w:rsid w:val="001A461F"/>
    <w:rsid w:val="001B45E7"/>
    <w:rsid w:val="001B4C78"/>
    <w:rsid w:val="001B5165"/>
    <w:rsid w:val="001B7520"/>
    <w:rsid w:val="001F1D3E"/>
    <w:rsid w:val="0020443E"/>
    <w:rsid w:val="00216698"/>
    <w:rsid w:val="00237BD8"/>
    <w:rsid w:val="00241F19"/>
    <w:rsid w:val="0026093E"/>
    <w:rsid w:val="002617DA"/>
    <w:rsid w:val="00264FF6"/>
    <w:rsid w:val="00273BE0"/>
    <w:rsid w:val="00277B1C"/>
    <w:rsid w:val="00283632"/>
    <w:rsid w:val="002951E0"/>
    <w:rsid w:val="002A6CC8"/>
    <w:rsid w:val="002B4823"/>
    <w:rsid w:val="002C04EE"/>
    <w:rsid w:val="002E187E"/>
    <w:rsid w:val="00303853"/>
    <w:rsid w:val="003065B9"/>
    <w:rsid w:val="00313167"/>
    <w:rsid w:val="00325EB5"/>
    <w:rsid w:val="00341806"/>
    <w:rsid w:val="0037198A"/>
    <w:rsid w:val="00380BA0"/>
    <w:rsid w:val="00396AB0"/>
    <w:rsid w:val="003A2113"/>
    <w:rsid w:val="003B0FD7"/>
    <w:rsid w:val="003C111E"/>
    <w:rsid w:val="003C4A3C"/>
    <w:rsid w:val="003C715C"/>
    <w:rsid w:val="003D48C6"/>
    <w:rsid w:val="003D5C48"/>
    <w:rsid w:val="003F2474"/>
    <w:rsid w:val="004061D0"/>
    <w:rsid w:val="00421ECF"/>
    <w:rsid w:val="00424800"/>
    <w:rsid w:val="00433054"/>
    <w:rsid w:val="00436322"/>
    <w:rsid w:val="00440160"/>
    <w:rsid w:val="00462BA4"/>
    <w:rsid w:val="00482594"/>
    <w:rsid w:val="004908DE"/>
    <w:rsid w:val="004913B0"/>
    <w:rsid w:val="00491A64"/>
    <w:rsid w:val="00492865"/>
    <w:rsid w:val="004B455D"/>
    <w:rsid w:val="004C3F97"/>
    <w:rsid w:val="004E7078"/>
    <w:rsid w:val="00512CB8"/>
    <w:rsid w:val="0051380F"/>
    <w:rsid w:val="00540E7F"/>
    <w:rsid w:val="00552985"/>
    <w:rsid w:val="00557427"/>
    <w:rsid w:val="005823A6"/>
    <w:rsid w:val="005A03BE"/>
    <w:rsid w:val="005A538A"/>
    <w:rsid w:val="005A5A3E"/>
    <w:rsid w:val="005B2E35"/>
    <w:rsid w:val="005C3873"/>
    <w:rsid w:val="005C5B70"/>
    <w:rsid w:val="005D6234"/>
    <w:rsid w:val="00607618"/>
    <w:rsid w:val="006175F6"/>
    <w:rsid w:val="0062203C"/>
    <w:rsid w:val="0062788D"/>
    <w:rsid w:val="00646AE7"/>
    <w:rsid w:val="0065148C"/>
    <w:rsid w:val="00670A3F"/>
    <w:rsid w:val="006A1382"/>
    <w:rsid w:val="006F1444"/>
    <w:rsid w:val="006F325F"/>
    <w:rsid w:val="006F4361"/>
    <w:rsid w:val="00701EBF"/>
    <w:rsid w:val="007079E9"/>
    <w:rsid w:val="007401AC"/>
    <w:rsid w:val="00754718"/>
    <w:rsid w:val="00762D36"/>
    <w:rsid w:val="00790761"/>
    <w:rsid w:val="0079296E"/>
    <w:rsid w:val="007969D4"/>
    <w:rsid w:val="00797A4D"/>
    <w:rsid w:val="007A32B9"/>
    <w:rsid w:val="007A7E4D"/>
    <w:rsid w:val="007B51A9"/>
    <w:rsid w:val="007B7F96"/>
    <w:rsid w:val="007C0FEF"/>
    <w:rsid w:val="007E364C"/>
    <w:rsid w:val="00805839"/>
    <w:rsid w:val="00820E4A"/>
    <w:rsid w:val="0082194E"/>
    <w:rsid w:val="0083133C"/>
    <w:rsid w:val="00847FBE"/>
    <w:rsid w:val="00850165"/>
    <w:rsid w:val="0085023B"/>
    <w:rsid w:val="00851836"/>
    <w:rsid w:val="00853640"/>
    <w:rsid w:val="0085624F"/>
    <w:rsid w:val="00863B01"/>
    <w:rsid w:val="008B32BB"/>
    <w:rsid w:val="008C25DA"/>
    <w:rsid w:val="008D3B2E"/>
    <w:rsid w:val="008D51D7"/>
    <w:rsid w:val="008D65D5"/>
    <w:rsid w:val="008E34A5"/>
    <w:rsid w:val="00906F88"/>
    <w:rsid w:val="0091121C"/>
    <w:rsid w:val="00930148"/>
    <w:rsid w:val="0093374F"/>
    <w:rsid w:val="0097038F"/>
    <w:rsid w:val="00971943"/>
    <w:rsid w:val="009738BD"/>
    <w:rsid w:val="00987045"/>
    <w:rsid w:val="0099088D"/>
    <w:rsid w:val="009D7B2C"/>
    <w:rsid w:val="009E2A89"/>
    <w:rsid w:val="009E65F7"/>
    <w:rsid w:val="00A05781"/>
    <w:rsid w:val="00A0708F"/>
    <w:rsid w:val="00A22221"/>
    <w:rsid w:val="00A24F00"/>
    <w:rsid w:val="00A311DC"/>
    <w:rsid w:val="00A31679"/>
    <w:rsid w:val="00A360E5"/>
    <w:rsid w:val="00A521E8"/>
    <w:rsid w:val="00A56A69"/>
    <w:rsid w:val="00A61B61"/>
    <w:rsid w:val="00A67438"/>
    <w:rsid w:val="00A705A4"/>
    <w:rsid w:val="00A75248"/>
    <w:rsid w:val="00A80132"/>
    <w:rsid w:val="00A86B15"/>
    <w:rsid w:val="00AA655D"/>
    <w:rsid w:val="00AB404C"/>
    <w:rsid w:val="00AB79BD"/>
    <w:rsid w:val="00AC07FF"/>
    <w:rsid w:val="00AD5196"/>
    <w:rsid w:val="00AD7604"/>
    <w:rsid w:val="00AF1504"/>
    <w:rsid w:val="00B06F26"/>
    <w:rsid w:val="00B14470"/>
    <w:rsid w:val="00B17D92"/>
    <w:rsid w:val="00B217E3"/>
    <w:rsid w:val="00B23426"/>
    <w:rsid w:val="00B25CED"/>
    <w:rsid w:val="00B51C8E"/>
    <w:rsid w:val="00B53FFA"/>
    <w:rsid w:val="00B561C7"/>
    <w:rsid w:val="00B73899"/>
    <w:rsid w:val="00B7744C"/>
    <w:rsid w:val="00BB0CEF"/>
    <w:rsid w:val="00BB5ADA"/>
    <w:rsid w:val="00BB6CED"/>
    <w:rsid w:val="00BE757F"/>
    <w:rsid w:val="00C15541"/>
    <w:rsid w:val="00C203FE"/>
    <w:rsid w:val="00C230E2"/>
    <w:rsid w:val="00C649C5"/>
    <w:rsid w:val="00C70882"/>
    <w:rsid w:val="00C963E3"/>
    <w:rsid w:val="00CA74BF"/>
    <w:rsid w:val="00CB3BA4"/>
    <w:rsid w:val="00CB3FC2"/>
    <w:rsid w:val="00CC6B44"/>
    <w:rsid w:val="00CF13A7"/>
    <w:rsid w:val="00CF52C0"/>
    <w:rsid w:val="00D05F7F"/>
    <w:rsid w:val="00D12DB5"/>
    <w:rsid w:val="00D21B04"/>
    <w:rsid w:val="00D245BC"/>
    <w:rsid w:val="00D2556C"/>
    <w:rsid w:val="00D415E3"/>
    <w:rsid w:val="00D475A0"/>
    <w:rsid w:val="00D52EB8"/>
    <w:rsid w:val="00D57798"/>
    <w:rsid w:val="00D57ABF"/>
    <w:rsid w:val="00D57C60"/>
    <w:rsid w:val="00D63D9A"/>
    <w:rsid w:val="00D817F8"/>
    <w:rsid w:val="00D90B8D"/>
    <w:rsid w:val="00D95113"/>
    <w:rsid w:val="00D951BA"/>
    <w:rsid w:val="00DB65FD"/>
    <w:rsid w:val="00DB717E"/>
    <w:rsid w:val="00E06239"/>
    <w:rsid w:val="00E242E1"/>
    <w:rsid w:val="00E27285"/>
    <w:rsid w:val="00E35C02"/>
    <w:rsid w:val="00E376DB"/>
    <w:rsid w:val="00E62E75"/>
    <w:rsid w:val="00E6697F"/>
    <w:rsid w:val="00E73EDD"/>
    <w:rsid w:val="00E7732B"/>
    <w:rsid w:val="00EA583C"/>
    <w:rsid w:val="00EB626D"/>
    <w:rsid w:val="00EC58DA"/>
    <w:rsid w:val="00EC5D20"/>
    <w:rsid w:val="00EF58F9"/>
    <w:rsid w:val="00F02576"/>
    <w:rsid w:val="00F1195D"/>
    <w:rsid w:val="00F126F4"/>
    <w:rsid w:val="00F17562"/>
    <w:rsid w:val="00F403A2"/>
    <w:rsid w:val="00F65358"/>
    <w:rsid w:val="00F763F7"/>
    <w:rsid w:val="00F94797"/>
    <w:rsid w:val="00F972FF"/>
    <w:rsid w:val="00FB71C7"/>
    <w:rsid w:val="00FE25DF"/>
    <w:rsid w:val="00FF0487"/>
    <w:rsid w:val="00FF11ED"/>
    <w:rsid w:val="5122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FF739F"/>
  <w15:docId w15:val="{1A11C54C-ACF8-4E72-BF26-040C6211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</dc:creator>
  <cp:lastModifiedBy>139</cp:lastModifiedBy>
  <cp:revision>163</cp:revision>
  <dcterms:created xsi:type="dcterms:W3CDTF">2025-08-04T01:56:00Z</dcterms:created>
  <dcterms:modified xsi:type="dcterms:W3CDTF">2026-05-1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JkOTU0MTkyOWQwZjViOTk4YTRiN2U3ZTBlMGUwMDIiLCJ1c2VySWQiOiIzNzQ5NDA4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53265BB12D647C68D03FAFE935BE28D_12</vt:lpwstr>
  </property>
</Properties>
</file>